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##TAR_id</w:t>
        <w:tab/>
        <w:t>annotation_sense</w:t>
        <w:tab/>
        <w:t>annnotation_antisense</w:t>
        <w:tab/>
        <w:t>start_build34 end_build34 strand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109913398-109913617     Distal  Distal  1       110345560       11034577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23812426-223812670     Distal  Distal  1       225048455       22504869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24900444-224900663     Distal  Distal  1       226144748       22614496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40661950-240662261     Distal  Distal  1       242344378       24234468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+):219559879-219560190     Distal  Distal  1       220679555       22067986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23825600-223825845     Distal  Distal  1       225061629       22506187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42487143-242487434     Distal  Distal  1       244197472       24419776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9870130-29870395       Distal  Distal  1       30388015        3038828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+):223825148-223825367     Distal  Distal  1       225061177       22506139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89797378-89797597       Distal  Distal  1       90089443        9008966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196681122-196681350     Distal  Distal  1       198510992       19851122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40669261-240669531     Distal  Distal  1       242351689       24235195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+):19152997-19153216       Distal  Distal  1       19587325        19587544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222045540-222045805     Distal  Distal  1       223202962       22320322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(-):46826901-46827120       Distal  Distal  1       47307764        4730798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73349489-173349754     Distal  Distal  2       174890883       17489114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908059-908370   Distal  Distal  2       908060  908371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17195840-217196059     Distal  Distal  2       218677004       2186772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43466979-43467198       Distal  Distal  2       43272770        4327298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43257560-43257782       Distal  Distal  2       43063351        4306357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27290009-127290277     Distal  Distal  2       129459021       12945928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16580178-216580397     Distal  Distal  2       218061342       21806156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5962542-15962784       Distal  Distal  2       15933105        1593334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18994004-118994223     Distal  Distal  2       121168395       12116861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29987126-129987462     Distal  Distal  2       131135903       13113623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8604689-18604908       Distal  Distal  2       18654856        1865507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19459480-119459745     Distal  Distal  2       121633871       12163413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0445305-10445524       Distal  Distal  2       10415689        1041590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6176618-6176837 Distal  Distal  2       6146978 6147197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17608918-217609206     Distal  Distal  2       219090083       21909037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17580701-217580932     Distal  Distal  2       219061866       21906209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08392031-108392296     Distal  Distal  2       109535234       10953549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27202283-127202502     Distal  Distal  2       129371295       129371514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820100-820350   Distal  Distal  2       820101  820351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25344276-125344495     Distal  Distal  2       127511146       12751136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0445351-10445570       Distal  Distal  2       10415735        10415954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234328-2234547 Distal  Distal  2       2141153 2141372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27290962-127291181     Distal  Distal  2       129459974       12946019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30877035-130877254     Distal  Distal  2       132800156       132800375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217620591-217620856     Distal  Distal  2       219101756       21910202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876547-1876766 Distal  Distal  2       1783372 1783591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5988465-15988684       Distal  Distal  2       15959084        1595930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27130799-127131018     Distal  Distal  2       129299811       12930003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41019276-241019495     Distal  Distal  2       241622669       24162288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08426989-108427208     Distal  Distal  2       109570192       10957041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29483425-129483690     Distal  Distal  2       132171439       13217170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20807867-20808132       Distal  Distal  2       20724540        2072480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18403040-118403276     Distal  Distal  2       120577431       12057766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03405997-203406216     Distal  Distal  2       204883924       20488414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72528946-72529165       Distal  Distal  2       72292674        7229289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19441829-119442048     Distal  Distal  2       121616220       12161643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10445305-10445524       Distal  Distal  2       10415689        10415908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17599433-217599744     Distal  Distal  2       219080598       21908090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916578-1916797 Distal  Distal  2       1823403 1823622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70427387-70427606       Distal  Distal  2       70191095        70191314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27028929-127029148     Distal  Distal  2       129197941       12919816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09071690-109071909     Distal  Distal  2       110543834       11054405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97841928-97842219       Distal  Distal  2       99010599        9901089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6673364-6673583 Distal  Distal  2       6643728 6643947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95192208-95192427       Distal  Distal  2       96222828        9622304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95192116-95192473       Distal  Distal  2       96222736        9622309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23826104-23826323       Distal  Distal  2       23708051        2370827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73538443-173538708     Distal  Distal  2       175079839       17508010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6126181-6126400 Distal  Distal  2       6096541 6096760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27129210-127129429     Distal  Distal  2       129298222       12929844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767947-768166   Distal  Distal  2       767948  768167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30619433-130619697     Distal  Distal  2       132650168       13265043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+):23834014-23834233       Distal  Distal  2       23715961        23716180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(-):177729844-177730063     Distal  Distal  2       179261250       17926146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7099640-127100089     Distal  Distal  3       128389525       12838997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35339385-135339742     Distal  Distal  3       135917564       13591792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49585162-49585427       Distal  Distal  3       50530433        5053069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7076540-127076759     Distal  Distal  3       128366425       12836664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95011646-195011865     Distal  Distal  3       195071184       19507140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7414303-127414568     Distal  Distal  3       128583874       12858413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35384914-135385133     Distal  Distal  3       135963093       13596331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3527447-13527666       Distal  Distal  3       13562571        13562790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35410184-135410403     Distal  Distal  3       135988363       13598858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7124049-127124406     Distal  Distal  3       128413934       12841429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8343191-128343454     Distal  Distal  3       129467208       12946747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6912803-126913068     Distal  Distal  3       128202688       12820295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6318846-126319178     Distal  Distal  3       127608723       12760905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7013144-127013363     Distal  Distal  3       128303029       12830324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1072823-11073073       Distal  Distal  3       11107955        1110820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99134374-99134593       Distal  Distal  3       101176094       10117631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26061474-126061783     Distal  Distal  3       127351347       12735165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42208287-142208506     Distal  Distal  3       142700403       14270062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935424-12935735       Distal  Distal  3       12970548        1297085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8799136-128799354     Distal  Distal  3       129738426       12973864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4340501-14340788       Distal  Distal  3       14375625        14375912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26961347-126961566     Distal  Distal  3       128251232       12825145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6834290-126834601     Distal  Distal  3       128124175       12812448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4345332-14345551       Distal  Distal  3       14380456        1438067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33304544-133304761     Distal  Distal  3       133880566       13388078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3678900-13679309       Distal  Distal  3       13714024        1371443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6856052-126856271     Distal  Distal  3       128145937       12814615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3041820-13042039       Distal  Distal  3       13076944        1307716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26840687-126840906     Distal  Distal  3       128130572       12813079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06655246-106655465     Distal  Distal  3       108448371       10844859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6885841-126886130     Distal  Distal  3       128175726       12817601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38923489-138923754     Distal  Distal  3       139452807       13945307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7405633-127405852     Distal  Distal  3       128575204       1285754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35384822-135385041     Distal  Distal  3       135963001       13596322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3679090-13679309       Distal  Distal  3       13714214        1371443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126889548-126889767     Distal  Distal  3       128179433       128179652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+):99134374-99134593       Distal  Distal  3       101176094       10117631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3(-):126930829-126931048     Distal  Distal  3       128220714       12822093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+):7869215-7869489 Distal  Distal  4       7812267 7812541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4308612-154308847     Distal  Distal  4       154497657       15449789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44977382-44977625       Distal  Distal  4       44581392        4458163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4394328-154394547     Distal  Distal  4       154583373       15458359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5320501-155320766     Distal  Distal  4       155509554       15550981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26053629-26053848       Distal  Distal  4       25704373        2570459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74833071-74833290       Distal  Distal  4       75059691        7505991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86615540-186615779     Distal  Distal  4       186631554       18663179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27209272-27209491       Distal  Distal  4       26801971        2680219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3533732-153533951     Distal  Distal  4       153722769       15372298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91627340-191627560     Distal  Distal  4       191674431       19167465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+):184944120-184944367     Distal  Distal  4       184960149       18496039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73280383-173280602     Distal  Distal  4       173547013       17354723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84464583-184464832     Distal  Distal  4       184480609       18448085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71626199-71626418       Distal  Distal  4       23192729        2319294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09659171-109659390     Distal  Distal  4       109796911       10979713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+):134668651-134668870     Distal  Distal  4       134824731       13482495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23508651-23508870       Distal  Distal  4       23176146        2317636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+):601209-601428   Distal  Distal  4       596990  597209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84944801-184945027     Distal  Distal  4       184960830       18496105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+):7034113-7034332 Distal  Distal  4       6976645 6976864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+):188674989-188675392     Distal  Distal  4       188690957       18869136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3424967-153425186     Distal  Distal  4       153614004       1536142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11483395-111483706     Distal  Distal  4       111671888       11167219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4421962-154422212     Distal  Distal  4       154611007       15461125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51364564-151364829     Distal  Distal  4       151567103       15156736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84420892-184421249     Distal  Distal  4       184436308       18443666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00216201-100216466     Distal  Distal  4       100364354       10036461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52991721-52991940       Distal  Distal  4       52926845        52927064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4(-):185486945-185487210     Distal  Distal  4       185502959       18550322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69936089-69936308       Distal  Distal  5       68386529        68386748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0296587-10296806       Distal  Distal  5       10179585        10179804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72707906-172708125     Distal  Distal  5       171986987       17198720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662698-1662917 Distal  Distal  5       1577183 1577402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53935548-153935767     Distal  Distal  5       153368397       15336861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-):142002064-142002329     Distal  Distal  5       141447613       14144787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-):149416080-149416324     Distal  Distal  5       148850149       14885039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79768884-179769130     Distal  Distal  5       178979253       17897949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4288122-14288341       Distal  Distal  5       14059688        14059907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-):139721520-139721739     Distal  Distal  5       139167087       13916730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-):1042526-1042816 Distal  Distal  5       1015614 1015904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07245710-107245929     Distal  Distal  5       106876067       10687628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+):170754203-170754422     Distal  Distal  5       170031736       170031955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-):136399129-136399348     Distal  Distal  5       135812150       13581236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5(-):1087848-1088141 Distal  Distal  5       1191966 1192259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169875726-169875945     Distal  Distal  6       170016626       17001684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82983439-82983657       Distal  Distal  6       83012336        83012554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137984152-137984371     Distal  Distal  6       138117604       1381178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+):163316236-163316455     Distal  Distal  6       163351961       16335218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+):145547276-145547495     Distal  Distal  6       145680728       145680947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34140515-34140826       Distal  Distal  6       34190955        3419126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95038414-95038633       Distal  Distal  6       95067311        9506753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89222971-89223190       Distal  Distal  6       89251868        8925208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38131795-38132014       Distal  Distal  6       38182236        3818245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+):134282733-134282951     Distal  Distal  6       134416185       13441640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38157430-38157658       Distal  Distal  6       38207871        3820809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+):167801061-167801305     Distal  Distal  6       167836786       16783703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+):5768274-5768493 Distal  Distal  6       5728274 5728493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6(-):169288736-169288955     Distal  Distal  6       169324461       16932468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46877757-46878022       Distal  Distal  7       46972342        4697260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53942390-153942609     Distal  Distal  7       155129163       15512938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65008173-65008398       Distal  Distal  7       65780003        6578022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61707157-61707480       Distal  Distal  7       62478983        6247930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149264065-149264284     Distal  Distal  7       150409369       150409588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99993968-99994187       Distal  Distal  7       101070791       10107101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27890130-127890441     Distal  Distal  7       128967024       12896733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43658635-43658897       Distal  Distal  7       43753213        4375347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57079832-57080143       Distal  Distal  7       57452327        5745263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127885902-127886149     Distal  Distal  7       128962796       12896304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44424974-44425315       Distal  Distal  7       44519556        44519897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65006938-65007225       Distal  Distal  7       65778768        6577905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71472583-71472802       Distal  Distal  7       72244421        7224464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51098142-51098361       Distal  Distal  7       51375999        5137621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026075-1026324 Distal  Distal  7       1126037 1126286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33366460-133366679     Distal  Distal  7       134440152       13444037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72046554-72046773       Distal  Distal  7       72818396        7281861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1041676-1041941 Distal  Distal  7       1141638 1141903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45549856-45550075       Distal  Distal  7       45644438        45644657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27885902-127886149     Distal  Distal  7       128962796       12896304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27886710-127886929     Distal  Distal  7       128963604       1289638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72489144-72489360       Distal  Distal  7       73260996        7326121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30414648-30414867       Distal  Distal  7       30514643        30514862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44978989-44979208       Distal  Distal  7       45073571        45073790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72671831-72672050       Distal  Distal  7       73443683        7344390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99903085-99903396       Distal  Distal  7       100979908       10098021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156538951-156539170     Distal  Distal  7       157654686       157654905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61435533-61435794       Distal  Distal  7       62207358        6220761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38996537-38996756       Distal  Distal  7       39091114        3909133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65008455-65008696       Distal  Distal  7       65780285        6578052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44910161-44910426       Distal  Distal  7       45004743        4500500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61844494-61844808       Distal  Distal  7       62616320        62616634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54809646-54810030       Distal  Distal  7       55087504        5508788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55506835-155507072     Distal  Distal  7       156693608       15669384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27911094-127911322     Distal  Distal  7       128987988       12898821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56653019-56653269       Distal  Distal  7       57025514        57025764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56439439-56439660       Distal  Distal  7       56614161        5661438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99993968-99994187       Distal  Distal  7       101070791       10107101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+):96684426-96684645       Distal  Distal  7       97761240        97761459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49945090-49945309       Distal  Distal  7       50222944        5022316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7(-):156677435-156677654     Distal  Distal  7       157793170       15779338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58416875-58417140       Distal  Distal  8       58527292        5852755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3244474-143244693     Distal  Distal  8       143077318       14307753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43673158-43673374       Distal  Distal  8       37694051        3769426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1821046-141821357     Distal  Distal  8       141604589       14160490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+):143164071-143164290     Distal  Distal  8       142997098       14299731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3164071-143164290     Distal  Distal  8       142997098       14299731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41081800-41082019       Distal  Distal  8       41070162        41070381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3374130-143374349     Distal  Distal  8       143135998       14313621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03869563-103869782     Distal  Distal  8       103757919       10375813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+):143562258-143562487     Distal  Distal  8       143378950       143379178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2790241-142790460     Distal  Distal  8       142611300       14261151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+):145344172-145344391     Distal  Distal  8       145200393       145200612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+):94395494-94395736       Distal  Distal  8       94506180        94506422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97504158-97504377       Distal  Distal  8       97386753        9738697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2313857-142314076     Distal  Distal  8       142097400       14209761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+):21497538-21497757       Distal  Distal  8       21194266        2119448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94890629-94890894       Distal  Distal  8       95001315        9500158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70885526-70885770       Distal  Distal  8       70994986        7099523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2487329-142487548     Distal  Distal  8       142270872       14227109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03981384-103981603     Distal  Distal  8       103869740       10386995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+):92017443-92017826       Distal  Distal  8       92127842        9212822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03661985-103662204     Distal  Distal  8       103550341       10355056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3695856-143696075     Distal  Distal  8       143557913       14355813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8(-):143562258-143562487     Distal  Distal  8       143378950       14337917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9(+):65996737-65996965       Distal  Distal  9       69597305        6959753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9(+):33390702-33390921       Distal  Distal  9       33211255        33211474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111456422-111456641    Distal  Distal  10      111887385       111887604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79434250-79434490      Distal  Distal  10      79569233        7956947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98818762-98819027      Distal  Distal  10      99249703        9924996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132246920-132247145    Distal  Distal  10      132679696       13267992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71999176-71999391      Distal  Distal  10      72240388        7224060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78379490-78379706      Distal  Distal  10      78514464        7851468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81681361-81681626      Distal  Distal  10      82124149        82124414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47746462-47746743      Distal  Distal  10      47717808        4771808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132667943-132668162    Distal  Distal  10      132917131       13291735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48792218-48792464      Distal  Distal  10      49188782        49189028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70575545-70575764      Distal  Distal  10      70833419        7083363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121983219-121983434    Distal  Distal  10      122404180       12240439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79990763-79990982      Distal  Distal  10      80125746        8012596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128394603-128394822    Distal  Distal  10      128827351       12882757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104848054-104848273    Distal  Distal  10      105279004       1052792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132336035-132336254    Distal  Distal  10      132768811       13276903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1318391-1318610        Distal  Distal  10      1312399 1312618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-):127735265-127735530    Distal  Distal  10      128106020       12810628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0(+):133976853-133977118    Distal  Distal  10      134318426       13431869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+):77847459-77847678      Distal  Distal  11      76034735        76034954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-):75930064-75930283      Distal  Distal  11      74116998        7411721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+):71246262-71246481      Distal  Distal  11      69333167        69333386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-):114131727-114131946    Distal  Distal  11      112157269       11215748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+):95014672-95015047      Distal  Distal  11      93195114        93195489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+):77425044-77425263      Distal  Distal  11      75612319        75612538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-):115397919-115398138    Distal  Distal  11      113423510       11342372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+):80744098-80744317      Distal  Distal  11      78931386        7893160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1(-):135335466-135335731    Distal  Distal  11      133358024       133358289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104173891-104174156    Distal  Distal  12      102798069       102798334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+):107768836-107769055    Distal  Distal  12      106390501       10639072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114834668-114834933    Distal  Distal  12      113725797       11372606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+):130367471-130367690    Distal  Distal  12      128957158       128957377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2284650-2284869        Distal  Distal  12      2269593 2269812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+):108118311-108118576    Distal  Distal  12      106739976       10674024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+):63751404-63751623      Distal  Distal  12      61983004        61983223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124504814-124505034    Distal  Distal  12      123115076       12311529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52457025-52457244      Distal  Distal  12      50714030        5071424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76146929-76147174      Distal  Distal  12      74606677        7460692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50379345-50379590      Distal  Distal  12      48609495        4860974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-):107742853-107743075    Distal  Distal  12      106364518       10636474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2(+):106136091-106136310    Distal  Distal  12      104757756       104757975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-):98327745-98327964      Distal  Distal  13      101638572       10163879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+):67172599-67172841      Distal  Distal  13      70975684        70975926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+):19163242-19163461      Distal  Distal  13      22981242        22981461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-):66598628-66598847      Distal  Distal  13      70401713        7040193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+):111134991-111135302    Distal  Distal  13      112864835       11286514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-):36110897-36111116      Distal  Distal  13      39922413        3992263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-):92786246-92786468      Distal  Distal  13      96097074        9609729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3(+):18558567-18558786      Distal  Distal  13      22376567        22376786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0896693-90896912      Distal  Distal  14      95070050        95070269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98674295-98674606      Distal  Distal  14      102848997       102849308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99951462-99951681      Distal  Distal  14      103932168       103932387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671134-99671491      Distal  Distal  14      103651840       103652197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13719769-13719988      Distal  Distal  14      14581705        14581924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8727629-98727866      Distal  Distal  14              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708144-99708363      Distal  Distal  14      103688850       10368906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614135-99614429      Distal  Distal  14      103594841       103595135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99432304-99432646      Distal  Distal  14      103413010       103413352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3842768-93843033      Distal  Distal  14      98017273        98017538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8645894-98646113      Distal  Distal  14      102820596       102820815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8475032-98475271      Distal  Distal  14      102649733       102649973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99675341-99675560      Distal  Distal  14      103656047       103656266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99607730-99607949      Distal  Distal  14      103588436       103588655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6839509-96839728      Distal  Distal  14      101014170       10101438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939489-99939708      Distal  Distal  14      103920195       103920414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7410416-97410635      Distal  Distal  14      101585077       101585296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989847-99990184      Distal  Distal  14      103970553       103970890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4969804-94970174      Distal  Distal  14      99144189        99144559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31949199-31949418      Distal  Distal  14      36081760        3608197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-):99190775-99191010      Distal  Distal  14      103171526       103171761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423748-99423993      Distal  Distal  14      103404454       10340469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4(+):99952618-99952883      Distal  Distal  14      103933324       103933589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33535415-33535680      Distal  Distal  15      38355732        3835599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63837252-63837535      Distal  Distal  15      68456503        6845678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95913516-95913873      Distal  Distal  15      99803054        99803411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46854444-46854767      Distal  Distal  15      51523438        51523761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68562381-68562600      Distal  Distal  15      73163527        7316374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19429934-19430153      Distal  Distal  15      24228858        2422907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67226738-67226957      Distal  Distal  15      71826453        7182667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46855566-46855785      Distal  Distal  15      51524560        5152477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+):33535369-33535634      Distal  Distal  15      38355686        38355951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35276753-35276972      Distal  Distal  15      40096986        4009720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5(-):66832373-66832592      Distal  Distal  15      71443551        7144377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6(-):68920241-68920552      Distal  Distal  16      68318732        6831904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6(-):89209094-89209313      Distal  Distal  16      87961839        8796205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6(-):29527333-29527570      Distal  Distal  16      29241252        2924148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6(+):85514525-85514744      Distal  Distal  16      84327520        84327739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6(-):3726562-3726781        Distal  Distal  16      3693208 3693427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6(-):89369201-89369415      Distal  Distal  16      88362828        88363042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7(-):82954131-82954459      Distal  Distal  17      80939264        8093959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7(-):41586347-41586643      Distal  Distal  17      39855127        3985542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7(+):45658489-45658754      Distal  Distal  17      43971427        43971692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7(+):75079869-75080134      Distal  Distal  17      72578695        72578960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7(-):80952355-80952586      Distal  Distal  17      78364427        7836465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60741580-60741891      Distal  Distal  18      58917465        58917776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43717400-43717636      Distal  Distal  18      42182872        4218310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56055337-56055556      Distal  Distal  18      54230528        5423074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45117249-45117514      Distal  Distal  18      43573514        4357377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46214058-46214400      Distal  Distal  18      44666026        4466636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44706312-44706531      Distal  Distal  18      43160539        43160758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-):61084244-61084463      Distal  Distal  18      59259906        5926012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18(+):76386474-76386693      Distal  Distal  18      74459076        7445929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0(+):56322272-56322491      Distal  Distal  20      57319322        57319541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1(-):43005923-43006158      Distal  Distal  21      45269354        45269589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2(-):16539177-16539396      Distal  Distal  22      17973504        1797372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2(-):46986963-46987182      Distal  Distal  22      48617484        48617703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22(-):40416993-40417212      Distal  Distal  22      42045501        42045720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-):97883022-97883287       Distal  Distal  X       99683742        99684007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8621551-8621881 Distal  Distal  X       9217128 9217458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-):127052964-127053183     Distal  Distal  X       128912804       128913023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129481471-129481690     Distal  Distal  X       131341292       131341511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110089-110400   Distal  Distal  X       273799  274110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7504256-7504475 Distal  Distal  X       8179861 8180080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2575220-2575439 Distal  Distal  X               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-):38485130-38485391       Distal  Distal  X       39261644        39261905 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-):115083131-115083381     Distal  Distal  X       116851630       116851880       -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1009488-1009753 Distal  Distal  X       1213757 1214022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X(+):7035409-7035628 Distal  Distal  X       7710675 7710894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Y(+):27517507-27517801       Distal  Distal  Y       27216001        27216295        +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hrY(+):9842107-9842326 Distal  Distal  Y       9540625 9540844 +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7T14:35:00Z</dcterms:created>
  <dc:creator>isobel.peters</dc:creator>
  <dc:description/>
  <dc:language>en-US</dc:language>
  <cp:lastModifiedBy>isobel.peters</cp:lastModifiedBy>
  <dcterms:modified xsi:type="dcterms:W3CDTF">2006-11-07T14:35:00Z</dcterms:modified>
  <cp:revision>2</cp:revision>
  <dc:subject/>
  <dc:title>##TAR_id</dc:title>
</cp:coreProperties>
</file>